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E8867C" w14:textId="6D1AFEE9" w:rsidR="001D3427" w:rsidRDefault="001D3427" w:rsidP="001D3427">
      <w:pPr>
        <w:widowControl w:val="0"/>
        <w:jc w:val="both"/>
        <w:rPr>
          <w:rFonts w:asciiTheme="majorHAnsi" w:hAnsiTheme="majorHAnsi" w:cstheme="majorHAnsi"/>
          <w:b/>
          <w:bCs/>
          <w:sz w:val="24"/>
          <w:szCs w:val="24"/>
        </w:rPr>
      </w:pPr>
      <w:bookmarkStart w:id="0" w:name="_Hlk52105706"/>
      <w:r w:rsidRPr="00E579F4">
        <w:rPr>
          <w:rFonts w:asciiTheme="majorHAnsi" w:hAnsiTheme="majorHAnsi" w:cstheme="majorHAnsi"/>
          <w:b/>
          <w:bCs/>
          <w:sz w:val="24"/>
          <w:szCs w:val="24"/>
        </w:rPr>
        <w:t>Figure 1-Source Data 1</w:t>
      </w:r>
      <w:bookmarkEnd w:id="0"/>
    </w:p>
    <w:p w14:paraId="3FB23485" w14:textId="77777777" w:rsidR="007A7920" w:rsidRPr="00DD7430" w:rsidRDefault="007A7920" w:rsidP="001D3427">
      <w:pPr>
        <w:widowControl w:val="0"/>
        <w:jc w:val="both"/>
        <w:rPr>
          <w:rFonts w:asciiTheme="majorHAnsi" w:eastAsiaTheme="minorEastAsia" w:hAnsiTheme="majorHAnsi" w:cstheme="majorHAnsi"/>
          <w:b/>
          <w:bCs/>
          <w:kern w:val="2"/>
          <w:sz w:val="24"/>
          <w:szCs w:val="28"/>
          <w:lang w:eastAsia="ja-JP"/>
        </w:rPr>
      </w:pPr>
    </w:p>
    <w:tbl>
      <w:tblPr>
        <w:tblW w:w="629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80"/>
        <w:gridCol w:w="800"/>
        <w:gridCol w:w="960"/>
        <w:gridCol w:w="1333"/>
        <w:gridCol w:w="820"/>
        <w:gridCol w:w="1200"/>
      </w:tblGrid>
      <w:tr w:rsidR="001D3427" w:rsidRPr="00DD7430" w14:paraId="046E0A92" w14:textId="77777777" w:rsidTr="00663726">
        <w:trPr>
          <w:trHeight w:val="319"/>
        </w:trPr>
        <w:tc>
          <w:tcPr>
            <w:tcW w:w="11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C1CF6" w14:textId="77777777" w:rsidR="001D3427" w:rsidRPr="00DD7430" w:rsidRDefault="001D3427" w:rsidP="00663726">
            <w:pPr>
              <w:jc w:val="both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 xml:space="preserve">　</w:t>
            </w:r>
          </w:p>
        </w:tc>
        <w:tc>
          <w:tcPr>
            <w:tcW w:w="8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FE203" w14:textId="77777777" w:rsidR="001D3427" w:rsidRPr="00DD7430" w:rsidRDefault="001D3427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Dclk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E3BFF" w14:textId="77777777" w:rsidR="001D3427" w:rsidRPr="00DD7430" w:rsidRDefault="001D3427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CK19</w:t>
            </w:r>
          </w:p>
        </w:tc>
        <w:tc>
          <w:tcPr>
            <w:tcW w:w="133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90743C" w14:textId="77777777" w:rsidR="001D3427" w:rsidRPr="00DD7430" w:rsidRDefault="001D3427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81064" w14:textId="77777777" w:rsidR="001D3427" w:rsidRPr="00DD7430" w:rsidRDefault="001D3427" w:rsidP="00663726">
            <w:pPr>
              <w:jc w:val="both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9AA11" w14:textId="77777777" w:rsidR="001D3427" w:rsidRPr="00DD7430" w:rsidRDefault="001D3427" w:rsidP="00663726">
            <w:pPr>
              <w:jc w:val="both"/>
              <w:rPr>
                <w:rFonts w:asciiTheme="majorHAnsi" w:eastAsia="Times New Roman" w:hAnsiTheme="majorHAnsi" w:cstheme="majorHAnsi"/>
                <w:sz w:val="24"/>
                <w:szCs w:val="24"/>
                <w:lang w:eastAsia="ja-JP"/>
              </w:rPr>
            </w:pPr>
          </w:p>
        </w:tc>
      </w:tr>
      <w:tr w:rsidR="001D3427" w:rsidRPr="00DD7430" w14:paraId="20423AF5" w14:textId="77777777" w:rsidTr="00663726">
        <w:trPr>
          <w:trHeight w:val="319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845F4" w14:textId="77777777" w:rsidR="001D3427" w:rsidRPr="00DD7430" w:rsidRDefault="001D3427" w:rsidP="00663726">
            <w:pPr>
              <w:jc w:val="center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KF_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05CFC" w14:textId="77777777" w:rsidR="001D3427" w:rsidRPr="00DD7430" w:rsidRDefault="001D3427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7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C03FE" w14:textId="77777777" w:rsidR="001D3427" w:rsidRPr="00DD7430" w:rsidRDefault="001D3427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1210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F1F5F3" w14:textId="77777777" w:rsidR="001D3427" w:rsidRPr="00DD7430" w:rsidRDefault="001D3427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6.15499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53A79" w14:textId="77777777" w:rsidR="001D3427" w:rsidRPr="00DD7430" w:rsidRDefault="001D3427" w:rsidP="00663726">
            <w:pPr>
              <w:jc w:val="both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133F0" w14:textId="77777777" w:rsidR="001D3427" w:rsidRPr="00DD7430" w:rsidRDefault="001D3427" w:rsidP="00663726">
            <w:pPr>
              <w:jc w:val="both"/>
              <w:rPr>
                <w:rFonts w:asciiTheme="majorHAnsi" w:eastAsia="Times New Roman" w:hAnsiTheme="majorHAnsi" w:cstheme="majorHAnsi"/>
                <w:sz w:val="24"/>
                <w:szCs w:val="24"/>
                <w:lang w:eastAsia="ja-JP"/>
              </w:rPr>
            </w:pPr>
          </w:p>
        </w:tc>
      </w:tr>
      <w:tr w:rsidR="001D3427" w:rsidRPr="00DD7430" w14:paraId="574978D1" w14:textId="77777777" w:rsidTr="00663726">
        <w:trPr>
          <w:trHeight w:val="319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C8865" w14:textId="77777777" w:rsidR="001D3427" w:rsidRPr="00DD7430" w:rsidRDefault="001D3427" w:rsidP="00663726">
            <w:pPr>
              <w:jc w:val="center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KF_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957CB" w14:textId="77777777" w:rsidR="001D3427" w:rsidRPr="00DD7430" w:rsidRDefault="001D3427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3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9DD11" w14:textId="77777777" w:rsidR="001D3427" w:rsidRPr="00DD7430" w:rsidRDefault="001D3427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399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82923E" w14:textId="77777777" w:rsidR="001D3427" w:rsidRPr="00DD7430" w:rsidRDefault="001D3427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8.25619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12FC9" w14:textId="77777777" w:rsidR="001D3427" w:rsidRPr="00DD7430" w:rsidRDefault="001D3427" w:rsidP="00663726">
            <w:pPr>
              <w:jc w:val="both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314FF" w14:textId="77777777" w:rsidR="001D3427" w:rsidRPr="00DD7430" w:rsidRDefault="001D3427" w:rsidP="00663726">
            <w:pPr>
              <w:jc w:val="both"/>
              <w:rPr>
                <w:rFonts w:asciiTheme="majorHAnsi" w:eastAsia="Times New Roman" w:hAnsiTheme="majorHAnsi" w:cstheme="majorHAnsi"/>
                <w:sz w:val="24"/>
                <w:szCs w:val="24"/>
                <w:lang w:eastAsia="ja-JP"/>
              </w:rPr>
            </w:pPr>
          </w:p>
        </w:tc>
      </w:tr>
      <w:tr w:rsidR="001D3427" w:rsidRPr="00DD7430" w14:paraId="1FB85D1F" w14:textId="77777777" w:rsidTr="00663726">
        <w:trPr>
          <w:trHeight w:val="319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CBF45" w14:textId="77777777" w:rsidR="001D3427" w:rsidRPr="00DD7430" w:rsidRDefault="001D3427" w:rsidP="00663726">
            <w:pPr>
              <w:jc w:val="center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KF_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28FA2" w14:textId="77777777" w:rsidR="001D3427" w:rsidRPr="00DD7430" w:rsidRDefault="001D3427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D2452" w14:textId="77777777" w:rsidR="001D3427" w:rsidRPr="00DD7430" w:rsidRDefault="001D3427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288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276243" w14:textId="77777777" w:rsidR="001D3427" w:rsidRPr="00DD7430" w:rsidRDefault="001D3427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3.7422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18394" w14:textId="77777777" w:rsidR="001D3427" w:rsidRPr="00DD7430" w:rsidRDefault="001D3427" w:rsidP="00663726">
            <w:pPr>
              <w:jc w:val="both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17313" w14:textId="77777777" w:rsidR="001D3427" w:rsidRPr="00DD7430" w:rsidRDefault="001D3427" w:rsidP="00663726">
            <w:pPr>
              <w:jc w:val="both"/>
              <w:rPr>
                <w:rFonts w:asciiTheme="majorHAnsi" w:eastAsia="Times New Roman" w:hAnsiTheme="majorHAnsi" w:cstheme="majorHAnsi"/>
                <w:sz w:val="24"/>
                <w:szCs w:val="24"/>
                <w:lang w:eastAsia="ja-JP"/>
              </w:rPr>
            </w:pPr>
          </w:p>
        </w:tc>
      </w:tr>
      <w:tr w:rsidR="001D3427" w:rsidRPr="00DD7430" w14:paraId="372CEAF0" w14:textId="77777777" w:rsidTr="00663726">
        <w:trPr>
          <w:trHeight w:val="319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93118" w14:textId="77777777" w:rsidR="001D3427" w:rsidRPr="00DD7430" w:rsidRDefault="001D3427" w:rsidP="00663726">
            <w:pPr>
              <w:jc w:val="center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KF_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D66D1" w14:textId="77777777" w:rsidR="001D3427" w:rsidRPr="00DD7430" w:rsidRDefault="001D3427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E5EED" w14:textId="77777777" w:rsidR="001D3427" w:rsidRPr="00DD7430" w:rsidRDefault="001D3427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46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ACA5CE" w14:textId="77777777" w:rsidR="001D3427" w:rsidRPr="00DD7430" w:rsidRDefault="001D3427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4.77223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1A568" w14:textId="77777777" w:rsidR="001D3427" w:rsidRPr="00DD7430" w:rsidRDefault="001D3427" w:rsidP="00663726">
            <w:pPr>
              <w:jc w:val="both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34AE5" w14:textId="77777777" w:rsidR="001D3427" w:rsidRPr="00DD7430" w:rsidRDefault="001D3427" w:rsidP="00663726">
            <w:pPr>
              <w:jc w:val="both"/>
              <w:rPr>
                <w:rFonts w:asciiTheme="majorHAnsi" w:eastAsia="Times New Roman" w:hAnsiTheme="majorHAnsi" w:cstheme="majorHAnsi"/>
                <w:sz w:val="24"/>
                <w:szCs w:val="24"/>
                <w:lang w:eastAsia="ja-JP"/>
              </w:rPr>
            </w:pPr>
          </w:p>
        </w:tc>
      </w:tr>
      <w:tr w:rsidR="001D3427" w:rsidRPr="00DD7430" w14:paraId="2ACB5F0D" w14:textId="77777777" w:rsidTr="00663726">
        <w:trPr>
          <w:trHeight w:val="319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DD86C" w14:textId="77777777" w:rsidR="001D3427" w:rsidRPr="00DD7430" w:rsidRDefault="001D3427" w:rsidP="00663726">
            <w:pPr>
              <w:jc w:val="center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KF_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47BE7" w14:textId="77777777" w:rsidR="001D3427" w:rsidRPr="00DD7430" w:rsidRDefault="001D3427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2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2307F" w14:textId="77777777" w:rsidR="001D3427" w:rsidRPr="00DD7430" w:rsidRDefault="001D3427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296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7B6155" w14:textId="77777777" w:rsidR="001D3427" w:rsidRPr="00DD7430" w:rsidRDefault="001D3427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6.904682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1FAFB" w14:textId="77777777" w:rsidR="001D3427" w:rsidRPr="00DD7430" w:rsidRDefault="001D3427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AVG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1647C1" w14:textId="77777777" w:rsidR="001D3427" w:rsidRPr="00DD7430" w:rsidRDefault="001D3427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 xml:space="preserve">6.539006 </w:t>
            </w:r>
          </w:p>
        </w:tc>
      </w:tr>
      <w:tr w:rsidR="001D3427" w:rsidRPr="00DD7430" w14:paraId="75967EA2" w14:textId="77777777" w:rsidTr="00663726">
        <w:trPr>
          <w:trHeight w:val="319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A4871" w14:textId="77777777" w:rsidR="001D3427" w:rsidRPr="00DD7430" w:rsidRDefault="001D3427" w:rsidP="00663726">
            <w:pPr>
              <w:jc w:val="center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KF_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A0545" w14:textId="77777777" w:rsidR="001D3427" w:rsidRPr="00DD7430" w:rsidRDefault="001D3427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90954" w14:textId="77777777" w:rsidR="001D3427" w:rsidRPr="00DD7430" w:rsidRDefault="001D3427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84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E78627" w14:textId="77777777" w:rsidR="001D3427" w:rsidRPr="00DD7430" w:rsidRDefault="001D3427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2.72189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24735" w14:textId="77777777" w:rsidR="001D3427" w:rsidRPr="00DD7430" w:rsidRDefault="001D3427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S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428934" w14:textId="77777777" w:rsidR="001D3427" w:rsidRPr="00DD7430" w:rsidRDefault="001D3427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 xml:space="preserve">3.497400 </w:t>
            </w:r>
          </w:p>
        </w:tc>
      </w:tr>
      <w:tr w:rsidR="001D3427" w:rsidRPr="00DD7430" w14:paraId="50E34746" w14:textId="77777777" w:rsidTr="00663726">
        <w:trPr>
          <w:trHeight w:val="319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4F886" w14:textId="77777777" w:rsidR="001D3427" w:rsidRPr="00DD7430" w:rsidRDefault="001D3427" w:rsidP="00663726">
            <w:pPr>
              <w:jc w:val="center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KF_0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F0744" w14:textId="77777777" w:rsidR="001D3427" w:rsidRPr="00DD7430" w:rsidRDefault="001D3427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6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6ACB2" w14:textId="77777777" w:rsidR="001D3427" w:rsidRPr="00DD7430" w:rsidRDefault="001D3427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4682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1BFF34" w14:textId="77777777" w:rsidR="001D3427" w:rsidRPr="00DD7430" w:rsidRDefault="001D3427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13.22084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A6639" w14:textId="77777777" w:rsidR="001D3427" w:rsidRPr="00DD7430" w:rsidRDefault="001D3427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S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D08DF7" w14:textId="77777777" w:rsidR="001D3427" w:rsidRPr="00DD7430" w:rsidRDefault="001D3427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 xml:space="preserve">1.321893 </w:t>
            </w:r>
          </w:p>
        </w:tc>
      </w:tr>
    </w:tbl>
    <w:p w14:paraId="778B2B11" w14:textId="77777777" w:rsidR="00AD5212" w:rsidRDefault="00AD5212"/>
    <w:sectPr w:rsidR="00AD521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67F812B" w14:textId="77777777" w:rsidR="0042079F" w:rsidRDefault="0042079F" w:rsidP="007A7920">
      <w:r>
        <w:separator/>
      </w:r>
    </w:p>
  </w:endnote>
  <w:endnote w:type="continuationSeparator" w:id="0">
    <w:p w14:paraId="0AF7D8E5" w14:textId="77777777" w:rsidR="0042079F" w:rsidRDefault="0042079F" w:rsidP="007A79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C241F50" w14:textId="77777777" w:rsidR="0042079F" w:rsidRDefault="0042079F" w:rsidP="007A7920">
      <w:r>
        <w:separator/>
      </w:r>
    </w:p>
  </w:footnote>
  <w:footnote w:type="continuationSeparator" w:id="0">
    <w:p w14:paraId="02927A23" w14:textId="77777777" w:rsidR="0042079F" w:rsidRDefault="0042079F" w:rsidP="007A79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3427"/>
    <w:rsid w:val="001D3427"/>
    <w:rsid w:val="0042079F"/>
    <w:rsid w:val="007A7920"/>
    <w:rsid w:val="00AD5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0280790"/>
  <w15:chartTrackingRefBased/>
  <w15:docId w15:val="{AEF530F6-9CBE-4D40-AD00-6121BE64B0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3427"/>
    <w:rPr>
      <w:rFonts w:ascii="Times New Roman" w:eastAsia="游明朝" w:hAnsi="Times New Roman" w:cs="Times New Roman"/>
      <w:kern w:val="0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A792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A7920"/>
    <w:rPr>
      <w:rFonts w:ascii="Times New Roman" w:eastAsia="游明朝" w:hAnsi="Times New Roman" w:cs="Times New Roman"/>
      <w:kern w:val="0"/>
      <w:sz w:val="20"/>
      <w:szCs w:val="20"/>
      <w:lang w:eastAsia="en-US"/>
    </w:rPr>
  </w:style>
  <w:style w:type="paragraph" w:styleId="a5">
    <w:name w:val="footer"/>
    <w:basedOn w:val="a"/>
    <w:link w:val="a6"/>
    <w:uiPriority w:val="99"/>
    <w:unhideWhenUsed/>
    <w:rsid w:val="007A792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A7920"/>
    <w:rPr>
      <w:rFonts w:ascii="Times New Roman" w:eastAsia="游明朝" w:hAnsi="Times New Roman" w:cs="Times New Roman"/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24</Characters>
  <Application>Microsoft Office Word</Application>
  <DocSecurity>0</DocSecurity>
  <Lines>1</Lines>
  <Paragraphs>1</Paragraphs>
  <ScaleCrop>false</ScaleCrop>
  <Company/>
  <LinksUpToDate>false</LinksUpToDate>
  <CharactersWithSpaces>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丸野 貴久</dc:creator>
  <cp:keywords/>
  <dc:description/>
  <cp:lastModifiedBy>丸野 貴久</cp:lastModifiedBy>
  <cp:revision>2</cp:revision>
  <dcterms:created xsi:type="dcterms:W3CDTF">2020-10-04T01:24:00Z</dcterms:created>
  <dcterms:modified xsi:type="dcterms:W3CDTF">2020-10-04T02:06:00Z</dcterms:modified>
</cp:coreProperties>
</file>